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C0" w:rsidRDefault="000B6374" w:rsidP="000B6374">
      <w:pPr>
        <w:spacing w:after="0" w:line="240" w:lineRule="auto"/>
      </w:pPr>
      <w:r>
        <w:rPr>
          <w:b/>
        </w:rPr>
        <w:t xml:space="preserve">Supplement </w:t>
      </w:r>
      <w:r w:rsidR="00413301">
        <w:rPr>
          <w:b/>
        </w:rPr>
        <w:t>1 Table</w:t>
      </w:r>
      <w:bookmarkStart w:id="0" w:name="_GoBack"/>
      <w:bookmarkEnd w:id="0"/>
      <w:r>
        <w:rPr>
          <w:b/>
        </w:rPr>
        <w:t xml:space="preserve">. </w:t>
      </w:r>
      <w:r>
        <w:t>Descriptive statistics of analysis variables by work-family type for NSHD men (n=1,252)</w:t>
      </w:r>
    </w:p>
    <w:p w:rsidR="00AA5E64" w:rsidRDefault="00AA5E64" w:rsidP="000B6374">
      <w:pPr>
        <w:spacing w:after="0" w:line="240" w:lineRule="auto"/>
      </w:pPr>
    </w:p>
    <w:tbl>
      <w:tblPr>
        <w:tblW w:w="13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2127"/>
        <w:gridCol w:w="2409"/>
        <w:gridCol w:w="2410"/>
        <w:gridCol w:w="2126"/>
      </w:tblGrid>
      <w:tr w:rsidR="001B7A3D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rk, early family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rk, marriage, non-pare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rk, no famil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rk, later family</w:t>
            </w:r>
          </w:p>
        </w:tc>
      </w:tr>
      <w:tr w:rsidR="001B7A3D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ist circumference (cm) - mean (SD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2 (1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0 (10.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4 (12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5 (10.3)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glycerides (</w:t>
            </w:r>
            <w:proofErr w:type="spellStart"/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L) - median [IQR]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 [1.5, 3.2]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 [1.3, 2.7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 [1.2, 3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 [1.4, 2.6]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DL cholesterol (</w:t>
            </w:r>
            <w:proofErr w:type="spellStart"/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L) - median [IQR]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[1.1, 1.6]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 [1.2, 1.8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 [1.1, 1.6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[1.2, 1.7]</w:t>
            </w:r>
          </w:p>
        </w:tc>
      </w:tr>
      <w:tr w:rsidR="00EF2003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0D63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ystolic </w:t>
            </w:r>
            <w:r w:rsidR="000D63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P</w:t>
            </w: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mmHg) - mean (SD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.4 (19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.1 (21.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9 (19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.7 (18.4)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0D63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iastolic </w:t>
            </w:r>
            <w:r w:rsidR="000D63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P</w:t>
            </w: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mmHg) - mean (SD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3 (12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5 (12.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.4 (13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.7 (11.9)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b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%) - median [IQR]</w:t>
            </w:r>
          </w:p>
          <w:p w:rsidR="001B7A3D" w:rsidRPr="0064333C" w:rsidRDefault="001B7A3D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b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B7A3D" w:rsidRDefault="0064333C" w:rsidP="001B7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[5.4, 5.9]</w:t>
            </w:r>
          </w:p>
          <w:p w:rsidR="001B7A3D" w:rsidRPr="0064333C" w:rsidRDefault="001B7A3D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7 [</w:t>
            </w:r>
            <w:r w:rsidR="001109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5, 4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 [5.3, 5.8]</w:t>
            </w:r>
          </w:p>
          <w:p w:rsidR="001109DF" w:rsidRPr="0064333C" w:rsidRDefault="001109DF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 [</w:t>
            </w:r>
            <w:r w:rsidR="002F02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004D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[5.4, 5.9]</w:t>
            </w:r>
          </w:p>
          <w:p w:rsidR="001B7A3D" w:rsidRPr="0064333C" w:rsidRDefault="001B7A3D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7</w:t>
            </w:r>
            <w:r w:rsidR="001109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5.5, 41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[5.3, 5.8]</w:t>
            </w:r>
          </w:p>
          <w:p w:rsidR="001B7A3D" w:rsidRPr="0064333C" w:rsidRDefault="001B7A3D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7</w:t>
            </w:r>
            <w:r w:rsidR="00004D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4.4, 39.9</w:t>
            </w:r>
            <w:r w:rsidR="001109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arly life factor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5A6547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ysical health problem</w:t>
            </w:r>
            <w:r w:rsidR="0064333C"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No 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EC5092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nalising disorders</w:t>
            </w:r>
            <w:r w:rsidR="0064333C"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Absen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Mil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Sever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EC5092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ternalising disorders</w:t>
            </w:r>
            <w:r w:rsidR="0064333C"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Absen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9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Mil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Sever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hood social clas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RGSC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I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II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IIIN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III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2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I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B4585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No qualificatio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CSE/O-leve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A-leve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0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Higher qual</w:t>
            </w:r>
            <w:r w:rsidR="00E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fication</w:t>
            </w: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degre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dult mediators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53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social class</w:t>
            </w:r>
            <w:r w:rsidR="008535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RGSC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I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II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IIIN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III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I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Never smoke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1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Ex-smoke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Current smoke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B47963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lem</w:t>
            </w:r>
            <w:r w:rsid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rinking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CAGE score &lt;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0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024D39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CAGE score ≥</w:t>
            </w:r>
            <w:r w:rsidR="0064333C"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ercis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rl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6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4</w:t>
            </w:r>
          </w:p>
        </w:tc>
      </w:tr>
      <w:tr w:rsidR="0064333C" w:rsidRPr="0064333C" w:rsidTr="00EF2003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64333C" w:rsidRPr="0064333C" w:rsidRDefault="009063F7" w:rsidP="00643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I</w:t>
            </w:r>
            <w:r w:rsid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kg/m</w:t>
            </w:r>
            <w:r w:rsid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64333C"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1 (3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1 (3.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7 (4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4333C" w:rsidRPr="0064333C" w:rsidRDefault="0064333C" w:rsidP="00643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33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 (3.8)</w:t>
            </w:r>
          </w:p>
        </w:tc>
      </w:tr>
    </w:tbl>
    <w:p w:rsidR="00AA5E64" w:rsidRDefault="00EF2003" w:rsidP="000B6374">
      <w:pPr>
        <w:spacing w:after="0" w:line="240" w:lineRule="auto"/>
      </w:pPr>
      <w:r>
        <w:t>SD = standard deviation; IQR – interquartile range</w:t>
      </w:r>
    </w:p>
    <w:p w:rsidR="000B6374" w:rsidRPr="000B6374" w:rsidRDefault="000B6374" w:rsidP="000B6374">
      <w:pPr>
        <w:spacing w:after="0" w:line="240" w:lineRule="auto"/>
      </w:pPr>
    </w:p>
    <w:sectPr w:rsidR="000B6374" w:rsidRPr="000B6374" w:rsidSect="000B637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374"/>
    <w:rsid w:val="00004D7C"/>
    <w:rsid w:val="00024D39"/>
    <w:rsid w:val="000B6374"/>
    <w:rsid w:val="000D63FD"/>
    <w:rsid w:val="001109DF"/>
    <w:rsid w:val="001B7A3D"/>
    <w:rsid w:val="002F026B"/>
    <w:rsid w:val="00413301"/>
    <w:rsid w:val="005015FA"/>
    <w:rsid w:val="005A6547"/>
    <w:rsid w:val="0064333C"/>
    <w:rsid w:val="00663CC0"/>
    <w:rsid w:val="008535B5"/>
    <w:rsid w:val="009063F7"/>
    <w:rsid w:val="00AA5E64"/>
    <w:rsid w:val="00B4585C"/>
    <w:rsid w:val="00B47963"/>
    <w:rsid w:val="00EC5092"/>
    <w:rsid w:val="00EF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1377D5-DAEA-4E65-8D03-A084D66F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591C77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acey</dc:creator>
  <cp:lastModifiedBy>Anne McMunn</cp:lastModifiedBy>
  <cp:revision>2</cp:revision>
  <dcterms:created xsi:type="dcterms:W3CDTF">2016-08-18T09:09:00Z</dcterms:created>
  <dcterms:modified xsi:type="dcterms:W3CDTF">2016-08-18T09:09:00Z</dcterms:modified>
</cp:coreProperties>
</file>